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E02" w:rsidRPr="00334DA1" w:rsidRDefault="00607E02" w:rsidP="00607E02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4837FE">
        <w:rPr>
          <w:rFonts w:ascii="Times New Roman" w:eastAsia="MinionPro-Regular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44599884" wp14:editId="3C3CDA8B">
            <wp:extent cx="5274310" cy="2958465"/>
            <wp:effectExtent l="0" t="0" r="2540" b="0"/>
            <wp:docPr id="51918184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0"/>
                    <a:stretch/>
                  </pic:blipFill>
                  <pic:spPr bwMode="auto">
                    <a:xfrm>
                      <a:off x="0" y="0"/>
                      <a:ext cx="5274310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7E02" w:rsidRPr="00334DA1" w:rsidRDefault="00607E02" w:rsidP="00607E02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5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0" w:name="_Hlk170919920"/>
      <w:bookmarkStart w:id="1" w:name="_Hlk170977807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Growth characteristics of WT, EV, ΔPuPuf4, ΔPuPuf4</w:t>
      </w:r>
      <w:r w:rsidRPr="00334DA1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-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EV and ΔPuPuf4-Complement on 10% V8 agar medium</w:t>
      </w:r>
      <w:bookmarkEnd w:id="0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nly and supplemented with sorbitol (0.5 M), </w:t>
      </w:r>
      <w:proofErr w:type="spellStart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NaCl</w:t>
      </w:r>
      <w:proofErr w:type="spellEnd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(0.4 M) and H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  <w:vertAlign w:val="subscript"/>
        </w:rPr>
        <w:t>2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O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  <w:vertAlign w:val="subscript"/>
        </w:rPr>
        <w:t xml:space="preserve">2 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(6.5 </w:t>
      </w:r>
      <w:proofErr w:type="spellStart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mM</w:t>
      </w:r>
      <w:proofErr w:type="spellEnd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)</w:t>
      </w:r>
      <w:r w:rsidRPr="00334DA1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</w:p>
    <w:p w:rsidR="003979A6" w:rsidRDefault="003979A6">
      <w:bookmarkStart w:id="2" w:name="_GoBack"/>
      <w:bookmarkEnd w:id="1"/>
      <w:bookmarkEnd w:id="2"/>
    </w:p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E02"/>
    <w:rsid w:val="003979A6"/>
    <w:rsid w:val="0060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05D63-59CE-42D1-B982-8F954493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E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17T10:14:00Z</dcterms:created>
  <dcterms:modified xsi:type="dcterms:W3CDTF">2025-07-17T10:14:00Z</dcterms:modified>
</cp:coreProperties>
</file>